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3297" w:rsidRPr="001F66FF" w:rsidRDefault="001F66FF" w:rsidP="001F66FF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1F66FF">
        <w:rPr>
          <w:rFonts w:ascii="Times New Roman" w:hAnsi="Times New Roman" w:cs="Times New Roman"/>
          <w:b/>
          <w:lang w:val="en-GB"/>
        </w:rPr>
        <w:t>S2</w:t>
      </w:r>
      <w:r w:rsidR="008A1C7F">
        <w:rPr>
          <w:rFonts w:ascii="Times New Roman" w:hAnsi="Times New Roman" w:cs="Times New Roman"/>
          <w:b/>
          <w:lang w:val="en-GB"/>
        </w:rPr>
        <w:t xml:space="preserve"> Table</w:t>
      </w:r>
      <w:bookmarkStart w:id="0" w:name="_GoBack"/>
      <w:bookmarkEnd w:id="0"/>
      <w:r w:rsidRPr="001F66FF">
        <w:rPr>
          <w:rFonts w:ascii="Times New Roman" w:hAnsi="Times New Roman" w:cs="Times New Roman"/>
          <w:b/>
          <w:lang w:val="en-GB"/>
        </w:rPr>
        <w:t>.</w:t>
      </w:r>
      <w:r w:rsidRPr="001F66FF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szCs w:val="24"/>
        </w:rPr>
        <w:t>List</w:t>
      </w:r>
      <w:r w:rsidRPr="00356638">
        <w:rPr>
          <w:rFonts w:ascii="Times New Roman" w:hAnsi="Times New Roman" w:cs="Times New Roman"/>
          <w:szCs w:val="24"/>
        </w:rPr>
        <w:t xml:space="preserve"> of </w:t>
      </w:r>
      <w:r>
        <w:rPr>
          <w:rFonts w:ascii="Times New Roman" w:hAnsi="Times New Roman" w:cs="Times New Roman"/>
          <w:szCs w:val="24"/>
        </w:rPr>
        <w:t>combinations of helminth and protozoan co</w:t>
      </w:r>
      <w:r w:rsidRPr="00356638">
        <w:rPr>
          <w:rFonts w:ascii="Times New Roman" w:hAnsi="Times New Roman" w:cs="Times New Roman"/>
          <w:szCs w:val="24"/>
        </w:rPr>
        <w:t>infection</w:t>
      </w:r>
      <w:r>
        <w:rPr>
          <w:rFonts w:ascii="Times New Roman" w:hAnsi="Times New Roman" w:cs="Times New Roman"/>
          <w:szCs w:val="24"/>
        </w:rPr>
        <w:t>s</w:t>
      </w:r>
      <w:r w:rsidRPr="001F66FF">
        <w:rPr>
          <w:rFonts w:ascii="Times New Roman" w:hAnsi="Times New Roman" w:cs="Times New Roman"/>
          <w:lang w:val="en-GB"/>
        </w:rPr>
        <w:t xml:space="preserve">  </w:t>
      </w:r>
    </w:p>
    <w:tbl>
      <w:tblPr>
        <w:tblW w:w="9633" w:type="dxa"/>
        <w:tblLook w:val="04A0" w:firstRow="1" w:lastRow="0" w:firstColumn="1" w:lastColumn="0" w:noHBand="0" w:noVBand="1"/>
      </w:tblPr>
      <w:tblGrid>
        <w:gridCol w:w="271"/>
        <w:gridCol w:w="271"/>
        <w:gridCol w:w="6951"/>
        <w:gridCol w:w="900"/>
        <w:gridCol w:w="1240"/>
      </w:tblGrid>
      <w:tr w:rsidR="001F66FF" w:rsidRPr="001F66FF" w:rsidTr="001F66FF">
        <w:trPr>
          <w:trHeight w:val="276"/>
        </w:trPr>
        <w:tc>
          <w:tcPr>
            <w:tcW w:w="74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  <w:t>Type of co-infect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  <w:t>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  <w:t>%</w:t>
            </w:r>
          </w:p>
        </w:tc>
      </w:tr>
      <w:tr w:rsidR="001F66FF" w:rsidRPr="001F66FF" w:rsidTr="001F66FF">
        <w:trPr>
          <w:trHeight w:val="276"/>
        </w:trPr>
        <w:tc>
          <w:tcPr>
            <w:tcW w:w="74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  <w:t>Mono infec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  <w:t>3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  <w:t>58.3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Ascaris lumbricoid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2.6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Blastocystis homin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4.1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Cyclospora cayetanen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Entamoeba histolytica/disp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8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Entamoeba col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8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Endolimax na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4.1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Giardia duodenal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3.2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Hookwor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5.0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Iodamoeba butschl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8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Loa-lo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8.2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Mansonella persta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Plasmodium sp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8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Schistosoma haematobi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6.4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Strongyloides stercoral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2.9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Trichuris trichiur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0.0</w:t>
            </w:r>
          </w:p>
        </w:tc>
      </w:tr>
      <w:tr w:rsidR="001F66FF" w:rsidRPr="001F66FF" w:rsidTr="001F66FF">
        <w:trPr>
          <w:trHeight w:val="276"/>
        </w:trPr>
        <w:tc>
          <w:tcPr>
            <w:tcW w:w="74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  <w:t>Co-infect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  <w:t>24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  <w:t>41.7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</w:pPr>
          </w:p>
        </w:tc>
        <w:tc>
          <w:tcPr>
            <w:tcW w:w="72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  <w:t>Infection with two parasitic speci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  <w:t>15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  <w:t>62.3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A. lumbricoides, B. homin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0.7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A. lumbricoides, E. col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0.7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A. lumbricoides, I. butschl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0.7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A. lumbricoides, T. trichiur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3.3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lang/>
              </w:rPr>
              <w:t>B. hominis, Chilomastix mesnili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3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B. hominis, E. col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0.7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B. hominis, E. histolytica/disp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0.7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B. hominis, En. na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3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B. hominis, G. duodenal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0.7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B. hominis, I. butschl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3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E. coli, E. histolytica/disp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2.0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E. coli, G. duodenal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3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E. coli, I. butschl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0.7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E. histolytica/dispar, I. butschl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3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En. nana, E. col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2.0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En. nana, E. histolytica/disp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0.7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Hookworm</w:t>
            </w: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, B. homin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2.0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Hookworm</w:t>
            </w: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, E. col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2.6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Hookworm</w:t>
            </w: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, E. histolytica/disp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0.7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Hookworm</w:t>
            </w: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, I. butschl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0.7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Hookworm, St. stercoral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3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Loa-loa, A. lumbricoid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0.7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Loa-loa, B. homin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2.0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Loa-loa, E. col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2.0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Loa-loa, E. histolytica/disp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0.7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 xml:space="preserve">Loa-loa, </w:t>
            </w: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Hookwor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3.3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Loa-loa, M. persta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2.6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Loa-loa, S. haematobi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3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Loa-loa, T. trichiur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2.0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M. perstans, A. lumbricoid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0.7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M. perstans, B. homin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0.7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 xml:space="preserve">M. perstans, </w:t>
            </w: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Hookwor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0.7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M. perstans, T. trichiur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0.7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Plasmodium sp., A. lumbricoid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3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Plasmodium sp., B. homin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4.6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lang/>
              </w:rPr>
              <w:t>Plasmodium sp., Cystoisospora belli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0.7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Plasmodium sp., E. col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3.3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Plasmodium sp., E. histolytica/disp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3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Plasmodium sp., En. na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3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Plasmodium sp., G. duodenal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0.7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 xml:space="preserve">Plasmodium sp., </w:t>
            </w: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Hookwor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2.0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Plasmodium sp., I. butschl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2.6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Plasmodium sp., Loa-lo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3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Plasmodium sp., M. persta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2.0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Plasmodium sp., S. haematobi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5.9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Plasmodium sp., T. trichiur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3.9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S. haematobium, A. lumbricoid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0.7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S. haematobium, B. homin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4.6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S. haematobium, Cyclospora cayetanensi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0.7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S. haematobium, E. col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3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S. haematobium, En. na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3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S. haematobium, G. duodenal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3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 xml:space="preserve">S. haematobium, </w:t>
            </w: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Hookwor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2.0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S. haematobium, I. butschl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2.0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St. stercoralis, E. col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0.7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T. trichiura, B. homin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0.7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T. trichiura, Cyclospora cayetanen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0.7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T. trichiura, E. col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3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T. trichiura, G. duodenal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0.7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 xml:space="preserve">T. trichiura, </w:t>
            </w: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Hookwor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7.2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T. trichiura, St. stercoral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0.7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7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  <w:t>Infection with three parasitic speci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  <w:t>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  <w:t>27.9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A. lumbricoides, B. hominis, I. butschl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A. lumbricoides, E. coli, I. butschl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A. lumbricoides, T. trichiura, B. homin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 xml:space="preserve">A. lumbricoides, T. trichiura, </w:t>
            </w: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Hookwor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7.4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A. lumbricoides, T. trichiura, St. stercoral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2.9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E. coli, G. duodenalisa, I. butschl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En. nana, E. coli, I. butschl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Hookworm</w:t>
            </w: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, B. hominis, Chilomastix mesnili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Hookworm</w:t>
            </w: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, B. hominis, E. histolytica/disp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Hookworm</w:t>
            </w: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, E. histolytica/dispar, I. butschl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Loa-loa, Hookworm, St. stercoral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2.9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 xml:space="preserve">Loa-loa, M. perstans, </w:t>
            </w: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Hookwor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4.4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Loa-loa, M. perstans, T. trichiur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Loa-loa, S. haematobium, B. homin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Loa-loa, T. trichiura, B. homin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 xml:space="preserve">Loa-loa, T. trichiura, </w:t>
            </w: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Hookwor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2.9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M. perstans, S. haematobium, T. trichiur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 xml:space="preserve">M. perstans, T. trichiura, </w:t>
            </w: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Hookwor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Plasmodium sp., A. lumbricoides, B. homin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Plasmodium sp., A. lumbricoides, G. duodenal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Plasmodium sp., A. lumbricoides, I. butschl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Plasmodium sp., A. lumbricoides, T. trichiur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Plasmodium sp., B. hominis, I. butschl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Plasmodium sp., E. coli, G. duodenal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Plasmodium sp., Loa-loa, E. col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 xml:space="preserve">Plasmodium sp., Loa-loa, </w:t>
            </w: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Hookwor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Plasmodium sp., Loa-loa, S. haematobi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Plasmodium sp., Loa-loa, T. trichiur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2.9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Plasmodium sp., M. perstans, A. lumbricoid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Plasmodium sp., M. perstans, E. col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Plasmodium sp., M. perstans, T. trichiur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Plasmodium sp., S. haematobium, B. homin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Plasmodium sp., S. haematobium, E. col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Plasmodium sp., S. haematobium, G. duodenal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Plasmodium sp., S. haematobium, T. trichiur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Plasmodium sp., T. trichiura, E. col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 xml:space="preserve">Plasmodium sp., T. trichiura, </w:t>
            </w: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Hookwor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S. haematobium, B. hominis, E. histolytica/disp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S. haematobium, B. hominis, En. na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S. haematobium, B. hominis, I. butschl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S. haematobium, E. coli, I. butschl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2.9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S. haematobium, E. histolytica/dispar, I. butschl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S. haematobium, En. nana, E. col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 xml:space="preserve">S. haematobium, </w:t>
            </w: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Hookworm</w:t>
            </w: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, En. na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 xml:space="preserve">S. haematobium, </w:t>
            </w: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Hookworm</w:t>
            </w: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, G. duodenal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S. haematobium, Hookworm, St. stercoral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S. haematobium, T. trichiura, B. homin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S. haematobium, T. trichiura, E. col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St. stercoralis, En. nana, E. col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T. trichiura, B. hominis, I. butschl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 xml:space="preserve">T. trichiura, </w:t>
            </w: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Hookworm</w:t>
            </w: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, B. homin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 xml:space="preserve">T. trichiura, </w:t>
            </w: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Hookworm</w:t>
            </w: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, Cystoisospora belli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 xml:space="preserve">T. trichiura, </w:t>
            </w: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Hookworm</w:t>
            </w: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, E. col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 xml:space="preserve">T. trichiura, </w:t>
            </w: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Hookworm</w:t>
            </w: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, E. histolytica/disp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 xml:space="preserve">T. trichiura, </w:t>
            </w: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Hookworm</w:t>
            </w: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, En. na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T. trichiura, Hookworm, St. stercoral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2.9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7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  <w:t>Infection with four parasitic speci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  <w:t>6.6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 xml:space="preserve">A. lumbricoides, T. trichiura, </w:t>
            </w: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Hookworm</w:t>
            </w: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, G. duodenal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1.1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Loa-loa, M. perstans, Hookworm, St. stercoral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1.1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 xml:space="preserve">Loa-loa, M. perstans, T. trichiura, </w:t>
            </w: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Hookwor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1.1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 xml:space="preserve">M. perstans, T. trichiura, </w:t>
            </w: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Hookworm</w:t>
            </w: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, G. duodenal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1.1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Plasmodium sp., B. hominis, s histo, I. butschl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1.1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 xml:space="preserve">Plasmodium sp., </w:t>
            </w: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Hookworm</w:t>
            </w: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, E. coli, E. histolytica/disp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1.1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Plasmodium sp., Loa-loa, A. lumbricoides, E. col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1.1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Plasmodium sp., Loa-loa, E. histolytica/dispar, Giargia duodenal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1.1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Plasmodium sp., S. haematobium, A. lumbricoides, T. trichiur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1.1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Plasmodium sp., S. haematobium, B. hominis, Cystoisospora belli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1.1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Plasmodium sp., S. haematobium, B. hominis, E. col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1.1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 xml:space="preserve">Plasmodium sp., T. trichiura, </w:t>
            </w: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Hookworm</w:t>
            </w: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, E. col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1.1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 xml:space="preserve">Plasmodium sp., T. trichiura, </w:t>
            </w: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Hookworm</w:t>
            </w: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, I. butschl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1.1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S. haematobium, A. lumbricoides, T. trichiura, E. col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1.1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S. haematobium, T. trichiura, B. hominis, En. na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1.1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T. trichiura, Hookworm, St. stercoralis, E. col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1.1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7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  <w:t>Infection with five parasitic speci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  <w:t>2.5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Loa-loa, M. perstans, A. lumbricoides, B. hominis, I. butschl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6.7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Loa-loa, T. trichiura, Hookworm, St. stercoralis, I. butschl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6.7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 xml:space="preserve">Plasmodium sp., A. lumbricoides, T. trichiura, </w:t>
            </w: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Hookworm</w:t>
            </w: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, B. homin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6.7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Plasmodium sp., T. trichiura, Hookworm, St. stercoralis, E. col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6.7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S. haematobium, A. lumbricoides, T. trichiura, E. coli, E. histolytica/disp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6.7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T. trichiura, Hookworm, St. stercoralis, E. histolytica/dispar, I. butschl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6.7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7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  <w:t>Infection with six parasitic speci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  <w:t>0.8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Loa-loa, M. perstans, T. trichiura, Hookworm, St. stercoralis, I. butschl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50.0</w:t>
            </w:r>
          </w:p>
        </w:tc>
      </w:tr>
      <w:tr w:rsidR="001F66FF" w:rsidRPr="001F66FF" w:rsidTr="001F66FF">
        <w:trPr>
          <w:trHeight w:val="276"/>
        </w:trPr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 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 xml:space="preserve">Plasmodium sp., Loa-loa, A. lumbricoides, T. trichiura, </w:t>
            </w: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Hookwor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6FF" w:rsidRPr="001F66FF" w:rsidRDefault="001F66FF" w:rsidP="001F6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1F66FF">
              <w:rPr>
                <w:rFonts w:ascii="Times New Roman" w:eastAsia="Times New Roman" w:hAnsi="Times New Roman" w:cs="Times New Roman"/>
                <w:color w:val="000000"/>
                <w:lang/>
              </w:rPr>
              <w:t>50.0</w:t>
            </w:r>
          </w:p>
        </w:tc>
      </w:tr>
    </w:tbl>
    <w:p w:rsidR="001F66FF" w:rsidRPr="001F66FF" w:rsidRDefault="001F66FF">
      <w:pPr>
        <w:rPr>
          <w:rFonts w:ascii="Times New Roman" w:hAnsi="Times New Roman" w:cs="Times New Roman"/>
        </w:rPr>
      </w:pPr>
      <w:r w:rsidRPr="001F66FF">
        <w:rPr>
          <w:rFonts w:ascii="Times New Roman" w:hAnsi="Times New Roman" w:cs="Times New Roman"/>
        </w:rPr>
        <w:t>*Present only in coinfection</w:t>
      </w:r>
    </w:p>
    <w:sectPr w:rsidR="001F66FF" w:rsidRPr="001F66FF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B5597" w:rsidRDefault="009B5597" w:rsidP="001F66FF">
      <w:pPr>
        <w:spacing w:after="0" w:line="240" w:lineRule="auto"/>
      </w:pPr>
      <w:r>
        <w:separator/>
      </w:r>
    </w:p>
  </w:endnote>
  <w:endnote w:type="continuationSeparator" w:id="0">
    <w:p w:rsidR="009B5597" w:rsidRDefault="009B5597" w:rsidP="001F66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896902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1F66FF" w:rsidRDefault="001F66FF">
            <w:pPr>
              <w:pStyle w:val="Footer"/>
              <w:jc w:val="right"/>
            </w:pPr>
            <w:r>
              <w:rPr>
                <w:lang w:val="fr-FR"/>
              </w:rP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07234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fr-FR"/>
              </w:rPr>
              <w:t xml:space="preserve"> sur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07234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1F66FF" w:rsidRDefault="001F66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B5597" w:rsidRDefault="009B5597" w:rsidP="001F66FF">
      <w:pPr>
        <w:spacing w:after="0" w:line="240" w:lineRule="auto"/>
      </w:pPr>
      <w:r>
        <w:separator/>
      </w:r>
    </w:p>
  </w:footnote>
  <w:footnote w:type="continuationSeparator" w:id="0">
    <w:p w:rsidR="009B5597" w:rsidRDefault="009B5597" w:rsidP="001F66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6FF"/>
    <w:rsid w:val="001F66FF"/>
    <w:rsid w:val="008A1C7F"/>
    <w:rsid w:val="009B5597"/>
    <w:rsid w:val="00C303C2"/>
    <w:rsid w:val="00EB3297"/>
    <w:rsid w:val="00F07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F04E9"/>
  <w15:chartTrackingRefBased/>
  <w15:docId w15:val="{0C998B69-8973-4D8B-89BF-B837AD0D6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F66F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F66FF"/>
    <w:rPr>
      <w:color w:val="954F72"/>
      <w:u w:val="single"/>
    </w:rPr>
  </w:style>
  <w:style w:type="paragraph" w:customStyle="1" w:styleId="msonormal0">
    <w:name w:val="msonormal"/>
    <w:basedOn w:val="Normal"/>
    <w:rsid w:val="001F66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/>
    </w:rPr>
  </w:style>
  <w:style w:type="paragraph" w:customStyle="1" w:styleId="font5">
    <w:name w:val="font5"/>
    <w:basedOn w:val="Normal"/>
    <w:rsid w:val="001F66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/>
    </w:rPr>
  </w:style>
  <w:style w:type="paragraph" w:customStyle="1" w:styleId="font6">
    <w:name w:val="font6"/>
    <w:basedOn w:val="Normal"/>
    <w:rsid w:val="001F66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lang/>
    </w:rPr>
  </w:style>
  <w:style w:type="paragraph" w:customStyle="1" w:styleId="xl65">
    <w:name w:val="xl65"/>
    <w:basedOn w:val="Normal"/>
    <w:rsid w:val="001F66FF"/>
    <w:pPr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/>
    </w:rPr>
  </w:style>
  <w:style w:type="paragraph" w:customStyle="1" w:styleId="xl66">
    <w:name w:val="xl66"/>
    <w:basedOn w:val="Normal"/>
    <w:rsid w:val="001F66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/>
    </w:rPr>
  </w:style>
  <w:style w:type="paragraph" w:customStyle="1" w:styleId="xl67">
    <w:name w:val="xl67"/>
    <w:basedOn w:val="Normal"/>
    <w:rsid w:val="001F66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/>
    </w:rPr>
  </w:style>
  <w:style w:type="paragraph" w:customStyle="1" w:styleId="xl68">
    <w:name w:val="xl68"/>
    <w:basedOn w:val="Normal"/>
    <w:rsid w:val="001F66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/>
    </w:rPr>
  </w:style>
  <w:style w:type="paragraph" w:customStyle="1" w:styleId="xl69">
    <w:name w:val="xl69"/>
    <w:basedOn w:val="Normal"/>
    <w:rsid w:val="001F66F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/>
    </w:rPr>
  </w:style>
  <w:style w:type="paragraph" w:customStyle="1" w:styleId="xl70">
    <w:name w:val="xl70"/>
    <w:basedOn w:val="Normal"/>
    <w:rsid w:val="001F66F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/>
    </w:rPr>
  </w:style>
  <w:style w:type="paragraph" w:customStyle="1" w:styleId="xl71">
    <w:name w:val="xl71"/>
    <w:basedOn w:val="Normal"/>
    <w:rsid w:val="001F66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/>
    </w:rPr>
  </w:style>
  <w:style w:type="paragraph" w:customStyle="1" w:styleId="xl72">
    <w:name w:val="xl72"/>
    <w:basedOn w:val="Normal"/>
    <w:rsid w:val="001F66F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/>
    </w:rPr>
  </w:style>
  <w:style w:type="paragraph" w:customStyle="1" w:styleId="xl73">
    <w:name w:val="xl73"/>
    <w:basedOn w:val="Normal"/>
    <w:rsid w:val="001F66F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/>
    </w:rPr>
  </w:style>
  <w:style w:type="paragraph" w:customStyle="1" w:styleId="xl74">
    <w:name w:val="xl74"/>
    <w:basedOn w:val="Normal"/>
    <w:rsid w:val="001F66FF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/>
    </w:rPr>
  </w:style>
  <w:style w:type="paragraph" w:customStyle="1" w:styleId="xl75">
    <w:name w:val="xl75"/>
    <w:basedOn w:val="Normal"/>
    <w:rsid w:val="001F66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/>
    </w:rPr>
  </w:style>
  <w:style w:type="paragraph" w:customStyle="1" w:styleId="xl76">
    <w:name w:val="xl76"/>
    <w:basedOn w:val="Normal"/>
    <w:rsid w:val="001F66FF"/>
    <w:pPr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/>
    </w:rPr>
  </w:style>
  <w:style w:type="paragraph" w:customStyle="1" w:styleId="xl77">
    <w:name w:val="xl77"/>
    <w:basedOn w:val="Normal"/>
    <w:rsid w:val="001F66F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/>
    </w:rPr>
  </w:style>
  <w:style w:type="paragraph" w:styleId="Header">
    <w:name w:val="header"/>
    <w:basedOn w:val="Normal"/>
    <w:link w:val="HeaderChar"/>
    <w:uiPriority w:val="99"/>
    <w:unhideWhenUsed/>
    <w:rsid w:val="001F66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6FF"/>
  </w:style>
  <w:style w:type="paragraph" w:styleId="Footer">
    <w:name w:val="footer"/>
    <w:basedOn w:val="Normal"/>
    <w:link w:val="FooterChar"/>
    <w:uiPriority w:val="99"/>
    <w:unhideWhenUsed/>
    <w:rsid w:val="001F66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6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9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07</Words>
  <Characters>6313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JON AGOBE</dc:creator>
  <cp:keywords/>
  <dc:description/>
  <cp:lastModifiedBy>mahalakshmi.k</cp:lastModifiedBy>
  <cp:revision>2</cp:revision>
  <dcterms:created xsi:type="dcterms:W3CDTF">2025-05-21T13:55:00Z</dcterms:created>
  <dcterms:modified xsi:type="dcterms:W3CDTF">2025-05-21T13:55:00Z</dcterms:modified>
</cp:coreProperties>
</file>